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90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1701"/>
        <w:gridCol w:w="1843"/>
        <w:gridCol w:w="1701"/>
        <w:gridCol w:w="1843"/>
        <w:gridCol w:w="1559"/>
        <w:gridCol w:w="1809"/>
      </w:tblGrid>
      <w:tr w:rsidR="005239D6" w:rsidRPr="00276557" w:rsidTr="001C56D2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9D6" w:rsidRPr="00276557" w:rsidRDefault="005239D6" w:rsidP="001C56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bookmarkStart w:id="0" w:name="RANGE!A1:D19"/>
            <w:bookmarkStart w:id="1" w:name="_GoBack" w:colFirst="1" w:colLast="1"/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mple</w:t>
            </w:r>
            <w:r w:rsidR="00276557"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D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9D6" w:rsidRPr="00276557" w:rsidRDefault="005239D6" w:rsidP="001C56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ea</w:t>
            </w:r>
            <w:r w:rsid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</w:t>
            </w:r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9D6" w:rsidRPr="00276557" w:rsidRDefault="005239D6" w:rsidP="001C56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. of initial </w:t>
            </w:r>
            <w:proofErr w:type="spellStart"/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q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9D6" w:rsidRPr="00276557" w:rsidRDefault="005239D6" w:rsidP="001C56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. of final </w:t>
            </w:r>
            <w:proofErr w:type="spellStart"/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q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9D6" w:rsidRPr="00276557" w:rsidRDefault="005239D6" w:rsidP="001C56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TU_observed</w:t>
            </w:r>
            <w:proofErr w:type="spellEnd"/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(0.0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9D6" w:rsidRPr="00276557" w:rsidRDefault="005239D6" w:rsidP="001C56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hannon index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9D6" w:rsidRPr="00276557" w:rsidRDefault="005239D6" w:rsidP="001C56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vg. Read Length</w:t>
            </w:r>
          </w:p>
        </w:tc>
      </w:tr>
      <w:tr w:rsidR="005239D6" w:rsidRPr="00276557" w:rsidTr="001C56D2"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star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t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5239D6" w:rsidRPr="00276557" w:rsidRDefault="00276557" w:rsidP="0027655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</w:t>
            </w:r>
            <w:r w:rsidR="005239D6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6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6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star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t 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1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9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8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9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star</w:t>
            </w:r>
            <w:r w:rsidR="00BA01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t 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2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6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3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6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2107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ve rat 1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0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1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2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2107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ve rat 2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2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1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5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2107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ve rat 3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6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9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2107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ese rat 1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9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2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0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3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3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2107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ese rat 2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2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2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1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3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2107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ese rat 3</w:t>
            </w:r>
          </w:p>
        </w:tc>
        <w:tc>
          <w:tcPr>
            <w:tcW w:w="1701" w:type="dxa"/>
            <w:vAlign w:val="bottom"/>
          </w:tcPr>
          <w:p w:rsidR="005239D6" w:rsidRPr="00276557" w:rsidRDefault="00276557" w:rsidP="005B33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7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4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5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star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t</w:t>
            </w:r>
            <w:r w:rsidR="002107F3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bottom"/>
          </w:tcPr>
          <w:p w:rsidR="005239D6" w:rsidRPr="00276557" w:rsidRDefault="0027655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4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5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7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star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t2</w:t>
            </w:r>
          </w:p>
        </w:tc>
        <w:tc>
          <w:tcPr>
            <w:tcW w:w="1701" w:type="dxa"/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4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77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0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4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9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star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t3</w:t>
            </w:r>
          </w:p>
        </w:tc>
        <w:tc>
          <w:tcPr>
            <w:tcW w:w="1701" w:type="dxa"/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5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0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6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pertensive rat 1</w:t>
            </w:r>
          </w:p>
        </w:tc>
        <w:tc>
          <w:tcPr>
            <w:tcW w:w="1701" w:type="dxa"/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7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9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3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1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7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pertensive rat 2</w:t>
            </w:r>
          </w:p>
        </w:tc>
        <w:tc>
          <w:tcPr>
            <w:tcW w:w="1701" w:type="dxa"/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0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5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3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pertensive rat 3</w:t>
            </w:r>
          </w:p>
        </w:tc>
        <w:tc>
          <w:tcPr>
            <w:tcW w:w="1701" w:type="dxa"/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2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0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bese rat 1</w:t>
            </w:r>
          </w:p>
        </w:tc>
        <w:tc>
          <w:tcPr>
            <w:tcW w:w="1701" w:type="dxa"/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6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2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6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5239D6" w:rsidRPr="00276557" w:rsidTr="001C56D2">
        <w:tc>
          <w:tcPr>
            <w:tcW w:w="2444" w:type="dxa"/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bese rat 2</w:t>
            </w:r>
          </w:p>
        </w:tc>
        <w:tc>
          <w:tcPr>
            <w:tcW w:w="1701" w:type="dxa"/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0</w:t>
            </w:r>
          </w:p>
        </w:tc>
        <w:tc>
          <w:tcPr>
            <w:tcW w:w="1701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2</w:t>
            </w:r>
          </w:p>
        </w:tc>
        <w:tc>
          <w:tcPr>
            <w:tcW w:w="1843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4</w:t>
            </w:r>
          </w:p>
        </w:tc>
        <w:tc>
          <w:tcPr>
            <w:tcW w:w="155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3</w:t>
            </w:r>
          </w:p>
        </w:tc>
        <w:tc>
          <w:tcPr>
            <w:tcW w:w="1809" w:type="dxa"/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1</w:t>
            </w:r>
          </w:p>
        </w:tc>
      </w:tr>
      <w:tr w:rsidR="005239D6" w:rsidRPr="00276557" w:rsidTr="001C56D2">
        <w:tc>
          <w:tcPr>
            <w:tcW w:w="2444" w:type="dxa"/>
            <w:tcBorders>
              <w:bottom w:val="single" w:sz="4" w:space="0" w:color="auto"/>
            </w:tcBorders>
            <w:vAlign w:val="bottom"/>
          </w:tcPr>
          <w:p w:rsidR="005239D6" w:rsidRPr="00276557" w:rsidRDefault="005239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107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bese rat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239D6" w:rsidRPr="00276557" w:rsidRDefault="00276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train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 w:rsidR="00276557"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:rsidR="005239D6" w:rsidRPr="00276557" w:rsidRDefault="005239D6" w:rsidP="00523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65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1</w:t>
            </w:r>
          </w:p>
        </w:tc>
      </w:tr>
      <w:bookmarkEnd w:id="1"/>
    </w:tbl>
    <w:p w:rsidR="00067037" w:rsidRPr="00276557" w:rsidRDefault="00067037">
      <w:pPr>
        <w:rPr>
          <w:lang w:val="en-US"/>
        </w:rPr>
      </w:pPr>
    </w:p>
    <w:sectPr w:rsidR="00067037" w:rsidRPr="00276557" w:rsidSect="005239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9D6"/>
    <w:rsid w:val="00067037"/>
    <w:rsid w:val="001C56D2"/>
    <w:rsid w:val="002107F3"/>
    <w:rsid w:val="00276557"/>
    <w:rsid w:val="00324537"/>
    <w:rsid w:val="004F23AF"/>
    <w:rsid w:val="005239D6"/>
    <w:rsid w:val="005B338C"/>
    <w:rsid w:val="00A5616A"/>
    <w:rsid w:val="00BA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AA5A59-D972-47AF-8AFA-6E76C24BB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9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C4721-416A-405D-83B8-E004EB9CC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ne Castro</dc:creator>
  <cp:keywords/>
  <dc:description/>
  <cp:lastModifiedBy>Bernardo Assis</cp:lastModifiedBy>
  <cp:revision>4</cp:revision>
  <dcterms:created xsi:type="dcterms:W3CDTF">2014-05-15T23:28:00Z</dcterms:created>
  <dcterms:modified xsi:type="dcterms:W3CDTF">2014-05-15T23:29:00Z</dcterms:modified>
</cp:coreProperties>
</file>